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BC30D3"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505ECA"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pplemental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DFEC22F"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upplemental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0A9D3C"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60DE354"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BE47E9"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00C89E"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3080A4"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025291"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B0845D3" w:rsidR="00F102CC" w:rsidRPr="003D5AF6" w:rsidRDefault="008859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7C2970"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D6AE08"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2424AD"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D26E0F"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BC4E180"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59B661"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C3575D"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Results - </w:t>
            </w:r>
            <w:r w:rsidRPr="008859B5">
              <w:rPr>
                <w:rFonts w:ascii="Noto Sans" w:eastAsia="Noto Sans" w:hAnsi="Noto Sans" w:cs="Noto Sans"/>
                <w:bCs/>
                <w:color w:val="434343"/>
                <w:sz w:val="18"/>
                <w:szCs w:val="18"/>
              </w:rPr>
              <w:t>Aged Infarcted Rabbits Exhibit Increased Incidence of Peri-Procedural Arrhythmia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E8A51C7"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7F434B" w:rsidR="00F102CC" w:rsidRPr="003D5AF6" w:rsidRDefault="008859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C7CC17" w14:textId="4D034F07" w:rsidR="00F102CC" w:rsidRPr="005421F9" w:rsidRDefault="00F102CC" w:rsidP="005421F9">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AEE4855" w:rsidR="00F102CC" w:rsidRPr="003D5AF6" w:rsidRDefault="00542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11AA1D" w:rsidR="00F102CC" w:rsidRPr="003D5AF6" w:rsidRDefault="005421F9">
            <w:pPr>
              <w:spacing w:line="225" w:lineRule="auto"/>
              <w:rPr>
                <w:rFonts w:ascii="Noto Sans" w:eastAsia="Noto Sans" w:hAnsi="Noto Sans" w:cs="Noto Sans"/>
                <w:bCs/>
                <w:color w:val="434343"/>
                <w:sz w:val="18"/>
                <w:szCs w:val="18"/>
              </w:rPr>
            </w:pPr>
            <w:r w:rsidRPr="008859B5">
              <w:rPr>
                <w:rFonts w:ascii="Noto Sans" w:eastAsia="Noto Sans" w:hAnsi="Noto Sans" w:cs="Noto San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934F232" w:rsidR="00F102CC" w:rsidRPr="003D5AF6" w:rsidRDefault="005421F9">
            <w:pPr>
              <w:spacing w:line="225" w:lineRule="auto"/>
              <w:rPr>
                <w:rFonts w:ascii="Noto Sans" w:eastAsia="Noto Sans" w:hAnsi="Noto Sans" w:cs="Noto Sans"/>
                <w:bCs/>
                <w:color w:val="434343"/>
                <w:sz w:val="18"/>
                <w:szCs w:val="18"/>
              </w:rPr>
            </w:pPr>
            <w:r w:rsidRPr="008859B5">
              <w:rPr>
                <w:rFonts w:ascii="Noto Sans" w:eastAsia="Noto Sans" w:hAnsi="Noto Sans" w:cs="Noto San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1F0139" w:rsidR="00F102CC" w:rsidRPr="003D5AF6" w:rsidRDefault="00542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116EB3"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 xml:space="preserve">Results - </w:t>
            </w:r>
            <w:r w:rsidRPr="008859B5">
              <w:rPr>
                <w:rFonts w:ascii="Noto Sans" w:eastAsia="Noto Sans" w:hAnsi="Noto Sans" w:cs="Noto Sans"/>
                <w:bCs/>
                <w:color w:val="434343"/>
                <w:sz w:val="18"/>
                <w:szCs w:val="18"/>
              </w:rPr>
              <w:t>Aged Infarcted Rabbits Exhibit Increased Incidence of Peri-Procedural Arrhythmia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78CBA5"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61E2894"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6A6B2D"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677A30"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3D2623"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AD0C1C"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80B359"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906365" w:rsidR="00F102CC" w:rsidRPr="003D5AF6" w:rsidRDefault="00161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21F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72161E" w14:textId="77777777" w:rsidR="000A5CB6" w:rsidRDefault="000A5CB6">
      <w:r>
        <w:separator/>
      </w:r>
    </w:p>
  </w:endnote>
  <w:endnote w:type="continuationSeparator" w:id="0">
    <w:p w14:paraId="32CDCDEE" w14:textId="77777777" w:rsidR="000A5CB6" w:rsidRDefault="000A5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3E72829" w:rsidR="005421F9" w:rsidRDefault="005421F9">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61778">
      <w:rPr>
        <w:noProof/>
        <w:color w:val="000000"/>
      </w:rPr>
      <w:t>5</w:t>
    </w:r>
    <w:r>
      <w:rPr>
        <w:color w:val="000000"/>
      </w:rPr>
      <w:fldChar w:fldCharType="end"/>
    </w:r>
  </w:p>
  <w:p w14:paraId="674BA7DB" w14:textId="77777777" w:rsidR="005421F9" w:rsidRDefault="005421F9">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78427B" w14:textId="77777777" w:rsidR="000A5CB6" w:rsidRDefault="000A5CB6">
      <w:r>
        <w:separator/>
      </w:r>
    </w:p>
  </w:footnote>
  <w:footnote w:type="continuationSeparator" w:id="0">
    <w:p w14:paraId="31AACA83" w14:textId="77777777" w:rsidR="000A5CB6" w:rsidRDefault="000A5C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5421F9" w:rsidRDefault="005421F9">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5421F9" w:rsidRDefault="005421F9">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A5CB6"/>
    <w:rsid w:val="00161778"/>
    <w:rsid w:val="001B3BCC"/>
    <w:rsid w:val="002209A8"/>
    <w:rsid w:val="003D5AF6"/>
    <w:rsid w:val="00427975"/>
    <w:rsid w:val="004E2C31"/>
    <w:rsid w:val="005421F9"/>
    <w:rsid w:val="005B0259"/>
    <w:rsid w:val="007054B6"/>
    <w:rsid w:val="008859B5"/>
    <w:rsid w:val="009C7B26"/>
    <w:rsid w:val="00A11E52"/>
    <w:rsid w:val="00BD41E9"/>
    <w:rsid w:val="00C84413"/>
    <w:rsid w:val="00D3047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5</Pages>
  <Words>1466</Words>
  <Characters>836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ggett, Brett</dc:creator>
  <cp:lastModifiedBy>Brett Baggett</cp:lastModifiedBy>
  <cp:revision>4</cp:revision>
  <dcterms:created xsi:type="dcterms:W3CDTF">2022-11-13T17:28:00Z</dcterms:created>
  <dcterms:modified xsi:type="dcterms:W3CDTF">2022-11-13T18:10:00Z</dcterms:modified>
</cp:coreProperties>
</file>